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08092" w14:textId="77777777" w:rsidR="008D17AF" w:rsidRDefault="008D17AF" w:rsidP="008D17AF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</w:pPr>
      <w:r w:rsidRPr="355596A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 xml:space="preserve">Appendix –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 xml:space="preserve">Supplementary Tables for Review </w:t>
      </w:r>
      <w:r w:rsidRPr="355596A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 xml:space="preserve"> </w:t>
      </w:r>
    </w:p>
    <w:p w14:paraId="572134F5" w14:textId="77777777" w:rsidR="008D17AF" w:rsidRDefault="008D17AF" w:rsidP="008D17AF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3EDEB9E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urvey questions, variables, data analysis and research questions</w:t>
      </w:r>
    </w:p>
    <w:p w14:paraId="2FF985A1" w14:textId="77777777" w:rsidR="008D17AF" w:rsidRPr="002A1A41" w:rsidRDefault="008D17AF" w:rsidP="008D17AF">
      <w:pPr>
        <w:rPr>
          <w:rFonts w:ascii="Times New Roman" w:hAnsi="Times New Roman" w:cs="Times New Roman"/>
          <w:sz w:val="24"/>
          <w:szCs w:val="24"/>
        </w:rPr>
      </w:pPr>
      <w:r w:rsidRPr="68EEBB4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8D17AF" w14:paraId="15664C18" w14:textId="77777777" w:rsidTr="00A2715F">
        <w:trPr>
          <w:trHeight w:val="315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288372D" w14:textId="77777777" w:rsidR="008D17AF" w:rsidRDefault="008D17AF" w:rsidP="00D372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Question (Q) on Survey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EB969FB" w14:textId="77777777" w:rsidR="008D17AF" w:rsidRDefault="008D17AF" w:rsidP="00D372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Variable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A23713C" w14:textId="77777777" w:rsidR="008D17AF" w:rsidRDefault="008D17AF" w:rsidP="00D372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Data Analysis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CBC0DB2" w14:textId="77777777" w:rsidR="008D17AF" w:rsidRDefault="008D17AF" w:rsidP="00D372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Research Question</w:t>
            </w:r>
          </w:p>
        </w:tc>
      </w:tr>
      <w:tr w:rsidR="008D17AF" w14:paraId="317163B7" w14:textId="77777777" w:rsidTr="00A2715F">
        <w:trPr>
          <w:trHeight w:val="109"/>
        </w:trPr>
        <w:tc>
          <w:tcPr>
            <w:tcW w:w="1250" w:type="pct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081F3D0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1 “What is your age?” </w:t>
            </w:r>
          </w:p>
        </w:tc>
        <w:tc>
          <w:tcPr>
            <w:tcW w:w="1250" w:type="pct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47323CA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Age </w:t>
            </w:r>
          </w:p>
        </w:tc>
        <w:tc>
          <w:tcPr>
            <w:tcW w:w="1250" w:type="pct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030E330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requency; Mean; SD </w:t>
            </w:r>
          </w:p>
        </w:tc>
        <w:tc>
          <w:tcPr>
            <w:tcW w:w="1250" w:type="pct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E886401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572532C7" w14:textId="77777777" w:rsidTr="00A2715F">
        <w:trPr>
          <w:trHeight w:val="315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60B25CA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Q2 “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Thinking about your own life and personal circumstances, how satisfied are you with: [0 = not satisfied | 10 = completely satisfied]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4B5AD11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Personal wellbeing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8BD5A96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Median; Range; Skewness; 95%CI; Independent sample t-test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3491E88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1B120B46" w14:textId="77777777" w:rsidTr="00A2715F">
        <w:trPr>
          <w:trHeight w:val="508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19E15F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3 “When you think about climate change, how </w:t>
            </w:r>
            <w:proofErr w:type="gramStart"/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do you</w:t>
            </w:r>
            <w:proofErr w:type="gramEnd"/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feel?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0E7D4A1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eelings about climate chang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8D4D32B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Range; Regression coefficient test separately with Q4, Q6 and Q7.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7B5F8AD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6AFF8E03" w14:textId="77777777" w:rsidTr="00A2715F">
        <w:trPr>
          <w:trHeight w:val="315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E472AD0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4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Have you had any direct experience with the following climate-related events? If so, please tick all that apply: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B4231C0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Direct experience with climate-related events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57B5178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requency; Percent; Regression coefficient test with Q3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6F11D59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6080C91C" w14:textId="77777777" w:rsidTr="00A2715F">
        <w:trPr>
          <w:trHeight w:val="508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8F7E925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5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Which of the following do you think are mental health impacts of climate change for young people? Tick all appropriate responses.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9B82B8D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Opinions about mental health impacts of climate chang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96B8467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requency; Percent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CC36EDC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2802CCDA" w14:textId="77777777" w:rsidTr="00A2715F">
        <w:trPr>
          <w:trHeight w:val="315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7B0132F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6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People can do the following to cope better with climate change. Please rate how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lastRenderedPageBreak/>
              <w:t xml:space="preserve">often you participate in the following: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8DCCE03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Use of coping strategies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9D81E0F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Range; Regression coefficient test with Q3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305FE8A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717794ED" w14:textId="77777777" w:rsidTr="00A2715F">
        <w:trPr>
          <w:trHeight w:val="508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E797D12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7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Which of these climate or environmental activities/actions have you been involved in? Please tick all appropriate responses: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5BFE604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Participation in climate or environmental activities/actions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DE8166D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Range; Regression coefficient test with Q3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BB10773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74C14A04" w14:textId="77777777" w:rsidTr="00A2715F">
        <w:trPr>
          <w:trHeight w:val="508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3993340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8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How does participating in climate change or environmental actions make you feel? Please rate on the following: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74FC822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eelings associated with participation in different environmental activities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BDAECC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Rang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9E7980E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0ADF84CB" w14:textId="77777777" w:rsidTr="00A2715F">
        <w:trPr>
          <w:trHeight w:val="508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641821A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9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People are talking a lot about climate change in Australia. When you hear about climate change in these areas of your life rate how you feel? [0 = Pessimistic | 10 = Optimistic]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A28E2A9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eelings related to talking about climate changes in different areas of lif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D8C1E3F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Rang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3714135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27F1EC56" w14:textId="77777777" w:rsidTr="00A2715F">
        <w:trPr>
          <w:trHeight w:val="315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BF620DC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10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Please rate how COVID-19 has influenced the following areas of your life: [0 = Negative influence | 10 = Positive influence]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C576BD7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Influence of COVID-19 on different areas of lif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0D101BA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an; SD; Range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D3C28B2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41A0F118" w14:textId="77777777" w:rsidTr="00A2715F">
        <w:trPr>
          <w:trHeight w:val="109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7047783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11 “Where are you living?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1698F04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Location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9A06FA8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requency; Percent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AE86CC0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1012D4B0" w14:textId="77777777" w:rsidTr="00A2715F">
        <w:trPr>
          <w:trHeight w:val="315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64DFC8F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Q12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Are you a member of climate /environmental specific organizations?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8DEE7CC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embership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A6F3B86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requency; Percent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84B6948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Q1 &amp; RQ2 </w:t>
            </w:r>
          </w:p>
        </w:tc>
      </w:tr>
      <w:tr w:rsidR="008D17AF" w14:paraId="04FE1290" w14:textId="77777777" w:rsidTr="00A2715F">
        <w:trPr>
          <w:trHeight w:val="109"/>
        </w:trPr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D761C22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Q13 </w:t>
            </w:r>
            <w:r w:rsidRPr="68EEBB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 xml:space="preserve">“What is your gender?”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7222707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Gender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4404036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Frequency; Percent </w:t>
            </w:r>
          </w:p>
        </w:tc>
        <w:tc>
          <w:tcPr>
            <w:tcW w:w="1250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FEC3D71" w14:textId="77777777" w:rsidR="008D17AF" w:rsidRDefault="008D17AF" w:rsidP="00D372F0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68EEBB4E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RQ1 &amp; RQ2</w:t>
            </w:r>
          </w:p>
        </w:tc>
      </w:tr>
    </w:tbl>
    <w:p w14:paraId="221AD11E" w14:textId="77777777" w:rsidR="008D17AF" w:rsidRDefault="008D17AF" w:rsidP="008D1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D52537" w14:textId="77777777" w:rsidR="008D17AF" w:rsidRDefault="008D17AF" w:rsidP="008D1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01AD77" w14:textId="77777777" w:rsidR="008D17AF" w:rsidRPr="00A2715F" w:rsidRDefault="008D17AF" w:rsidP="008D17A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A271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urvey questions, variables, data analysis for the whole group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2506"/>
        <w:gridCol w:w="3205"/>
        <w:gridCol w:w="1447"/>
        <w:gridCol w:w="1447"/>
        <w:gridCol w:w="1447"/>
        <w:gridCol w:w="1447"/>
        <w:gridCol w:w="1445"/>
      </w:tblGrid>
      <w:tr w:rsidR="008D17AF" w14:paraId="6ED4AFCB" w14:textId="77777777" w:rsidTr="00A2715F">
        <w:trPr>
          <w:trHeight w:val="615"/>
        </w:trPr>
        <w:tc>
          <w:tcPr>
            <w:tcW w:w="968" w:type="pct"/>
            <w:tcBorders>
              <w:top w:val="single" w:sz="6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386852B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bookmarkStart w:id="0" w:name="_GoBack"/>
            <w:r w:rsidRPr="6279AEB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Question (Q) on Survey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153A484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794" w:type="pct"/>
            <w:gridSpan w:val="5"/>
            <w:tcBorders>
              <w:top w:val="single" w:sz="6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77F4365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6279AEB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Data Analysis</w:t>
            </w:r>
          </w:p>
        </w:tc>
      </w:tr>
      <w:tr w:rsidR="008D17AF" w14:paraId="5D5E6EC7" w14:textId="77777777" w:rsidTr="00A2715F">
        <w:trPr>
          <w:trHeight w:val="315"/>
        </w:trPr>
        <w:tc>
          <w:tcPr>
            <w:tcW w:w="968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7068EE0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047FDF4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38A4855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1A9B8A4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ercentage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5C14D0C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259A86B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558" w:type="pct"/>
            <w:tcBorders>
              <w:top w:val="single" w:sz="18" w:space="0" w:color="auto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vAlign w:val="center"/>
          </w:tcPr>
          <w:p w14:paraId="342DD55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</w:tr>
      <w:tr w:rsidR="008D17AF" w14:paraId="0EBD2BF9" w14:textId="77777777" w:rsidTr="00A2715F">
        <w:trPr>
          <w:trHeight w:val="90"/>
        </w:trPr>
        <w:tc>
          <w:tcPr>
            <w:tcW w:w="968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0ACCB205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1 “What is your age?”  </w:t>
            </w:r>
          </w:p>
        </w:tc>
        <w:tc>
          <w:tcPr>
            <w:tcW w:w="1238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9D6289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Age  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7E0A46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00F614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912B4A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DAA6EA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8-24</w:t>
            </w:r>
          </w:p>
        </w:tc>
        <w:tc>
          <w:tcPr>
            <w:tcW w:w="558" w:type="pct"/>
            <w:tcBorders>
              <w:top w:val="single" w:sz="1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E639E5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92</w:t>
            </w:r>
          </w:p>
        </w:tc>
      </w:tr>
      <w:tr w:rsidR="008D17AF" w14:paraId="1470CAFB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0A4C98D2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Q2 “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Thinking about your own life and personal circumstances, how satisfied are you with: [0 = not satisfied | 10 = completely satisfied]” </w:t>
            </w: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378F6DF5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147A164A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B5D6E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General life satisfaction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D01EA0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.7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D7B07E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3EACCB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1BD1B8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ED675C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</w:tr>
      <w:tr w:rsidR="008D17AF" w14:paraId="752C226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627C371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E81B21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Living standard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9A401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.0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898EE6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DFE7C3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EF6C6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A1E3D8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</w:tr>
      <w:tr w:rsidR="008D17AF" w14:paraId="618073CB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9310E68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0273C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B20D53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7.5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5A067B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5B87F7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1FE24D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DD7F93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3</w:t>
            </w:r>
          </w:p>
        </w:tc>
      </w:tr>
      <w:tr w:rsidR="008D17AF" w14:paraId="1B9260F2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17E7113C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8CE02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Achievemen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57FD1D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.8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3A3171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BA180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838F81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C91AC7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</w:tr>
      <w:tr w:rsidR="008D17AF" w14:paraId="2D7A7363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99DE63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9960F6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lationship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CD964B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.9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FA98B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AC0F66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7B98C1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43EEF9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2</w:t>
            </w:r>
          </w:p>
        </w:tc>
      </w:tr>
      <w:tr w:rsidR="008D17AF" w14:paraId="48F9D718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DA9566F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465C66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F7839D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7.3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250261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7D29F6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3A9BE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17B79B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18</w:t>
            </w:r>
          </w:p>
        </w:tc>
      </w:tr>
      <w:tr w:rsidR="008D17AF" w14:paraId="0B5F191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3BD9D98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C539CF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ommunity connectednes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EB8C9C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.1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220C2C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DDD729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380B41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B8A800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7</w:t>
            </w:r>
          </w:p>
        </w:tc>
      </w:tr>
      <w:tr w:rsidR="008D17AF" w14:paraId="2A56BBF4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A523AD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A7CF0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uture securit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3BEFF1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.9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14DC9C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042099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076D83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A50D70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8</w:t>
            </w:r>
          </w:p>
        </w:tc>
      </w:tr>
      <w:tr w:rsidR="008D17AF" w14:paraId="6FF177A6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5C755C40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D60F09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ubjective wellbeing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F9EB6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.8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C8AA8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41F9C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717CB6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43-9.1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6E37AF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51</w:t>
            </w:r>
          </w:p>
        </w:tc>
      </w:tr>
      <w:tr w:rsidR="008D17AF" w14:paraId="19B668C2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D88094D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Q3 “When you think about climate change, how </w:t>
            </w:r>
            <w:proofErr w:type="gramStart"/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do you</w:t>
            </w:r>
            <w:proofErr w:type="gramEnd"/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feel?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D99B54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5289C83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2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20933DD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17A32B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3DB6218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24EF269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01</w:t>
            </w:r>
          </w:p>
        </w:tc>
      </w:tr>
      <w:tr w:rsidR="008D17AF" w14:paraId="17EE7C75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5DDA050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5BDBA1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Angr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9057CAA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9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8C630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EC07C4D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96D97F9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C6C0AFE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89</w:t>
            </w:r>
          </w:p>
        </w:tc>
      </w:tr>
      <w:tr w:rsidR="008D17AF" w14:paraId="1686BEEB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329413D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B8857E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Upse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1E625CA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85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5448942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1525868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F1666C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97271DB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</w:tr>
      <w:tr w:rsidR="008D17AF" w14:paraId="0162E4FD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A57077A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7C69F74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earful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9DFC73B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8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8EB1513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D94504B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D937A5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1388C15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83</w:t>
            </w:r>
          </w:p>
        </w:tc>
      </w:tr>
      <w:tr w:rsidR="008D17AF" w14:paraId="665007E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9F76BD7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3F0FE3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ens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F551A29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7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ED967BE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56DBD7D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E0B399A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ADB6F1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2</w:t>
            </w:r>
          </w:p>
        </w:tc>
      </w:tr>
      <w:tr w:rsidR="008D17AF" w14:paraId="1F76B86F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274C0648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99B812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Hopeful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637620E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5B992EB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B46276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D63435B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41BF444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70</w:t>
            </w:r>
          </w:p>
        </w:tc>
      </w:tr>
      <w:tr w:rsidR="008D17AF" w14:paraId="6E2D4F2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288E4B1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5E3D093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Guilt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FC59715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A41C7E3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89E1F5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25183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B1E8DA8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65</w:t>
            </w:r>
          </w:p>
        </w:tc>
      </w:tr>
      <w:tr w:rsidR="008D17AF" w14:paraId="7C1BB6BC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B42854D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00B7D0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alm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0985C11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67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0109FD0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8CFCBC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6C94345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2268DD3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87</w:t>
            </w:r>
          </w:p>
        </w:tc>
      </w:tr>
      <w:tr w:rsidR="008D17AF" w14:paraId="7CB8DAB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4E3E376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3DFE32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In control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F1A1140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4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614CC6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F21A2F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0E3283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58B513F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69</w:t>
            </w:r>
          </w:p>
        </w:tc>
      </w:tr>
      <w:tr w:rsidR="008D17AF" w14:paraId="1614BC3D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AAB8FFF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2C00AA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laxed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C662494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4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960F2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8D0C774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C807705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762D867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75</w:t>
            </w:r>
          </w:p>
        </w:tc>
      </w:tr>
      <w:tr w:rsidR="008D17AF" w14:paraId="21C9DA8E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34863B50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C9E4D06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onten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FFD944D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3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E2F45DC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697D460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9BB3D57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2D23F9" w14:textId="77777777" w:rsidR="008D17AF" w:rsidRDefault="008D17AF" w:rsidP="00D372F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67</w:t>
            </w:r>
          </w:p>
        </w:tc>
      </w:tr>
      <w:tr w:rsidR="008D17AF" w14:paraId="7ADCCB6A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57D23DEB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4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“Have you had any direct experience with the following climate-related events? If so, please tick all that apply: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79E536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Heatwave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FF1CFD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ABF1A8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5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069D2C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6C83AC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A83518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7933FE68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3749401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5E8C7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Drough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83F30C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B3F3F0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2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46299C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B17E9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55356C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C1393B5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AB3C2E2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482F8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Bushfire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54C05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F64739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1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BB376D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E21FA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3E4D03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4806AA6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6167187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60E1BB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lood or heavy rainfall event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64AF76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501164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3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5C0C46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F3AE9F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22DDCE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2FD973C2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2D884F5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158080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n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937FAF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3A2843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6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CB7AA5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0FB74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EF81F6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367C220B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43A9BF0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77D247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yclon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6EC169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A2B44E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8FFCFB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8CFE82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B0B2AF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38796EA6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5332D171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F99C6E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Other: Please lis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970402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259961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1DF071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41F829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7E21CD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3CA00F22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2596AA9A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5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“Which of the following do you think are mental health impacts of climate change for young people? Tick all appropriate responses.” </w:t>
            </w: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01B96B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Worry about the futur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D708F0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22B655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93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DABE9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3CEDC3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1E1C06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10168E5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637156A7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E16339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co-anxiet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4C4EE9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200B63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9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05B6D1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E75EB8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CD91C1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2D0BFCD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C5F9B76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ADBE16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tress and anxiet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061DBB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537E6E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3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CA1444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1C5C31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AD94A8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FE3766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3FEFDD7C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010B0E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eelings of despair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B5FFD2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C800D5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1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78CE80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3AEF09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950E81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4A36136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442C117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FF6372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Grief and los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3AE4B3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088C02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8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941123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06433E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F27F02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15E21B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1793A945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D174C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Loss of sense of plac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C7A301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694B45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3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1D7EF9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40F0FF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0E3E1E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1879E4B1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7340A8FF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2A022F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Other: Please lis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46A3FF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B249F3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6FD4C4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E63782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905A43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0F8541F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174726CE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A871C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n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C21709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9E99C3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1A9C6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1EF24F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E6AC44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25D4948B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1C00700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6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“People can do the following to cope better with climate change. Please rate how often you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participate in the following: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D9476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lastRenderedPageBreak/>
              <w:t>Natur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094B09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347E5A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8420C1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8D7833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ED17DD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69</w:t>
            </w:r>
          </w:p>
        </w:tc>
      </w:tr>
      <w:tr w:rsidR="008D17AF" w14:paraId="391F80C0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67535543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2FAD11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hange lifestyl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B3452D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98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15A189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86EECD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7FE71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D13D0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</w:tr>
      <w:tr w:rsidR="008D17AF" w14:paraId="43AA453F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89B109B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FD8CF6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Become informed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B991B4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9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BB928F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966982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FE8D28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1E0AF1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76</w:t>
            </w:r>
          </w:p>
        </w:tc>
      </w:tr>
      <w:tr w:rsidR="008D17AF" w14:paraId="5D392E7E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762F62B1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2EA143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hink optimisticall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9165BD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9CD58F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5DAAEC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16F16B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DC6C32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80</w:t>
            </w:r>
          </w:p>
        </w:tc>
      </w:tr>
      <w:tr w:rsidR="008D17AF" w14:paraId="3AD5EFB4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75B97F9F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861ED8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Debat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FE203C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CB7917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953F6C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52E9F2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89BC4B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14</w:t>
            </w:r>
          </w:p>
        </w:tc>
      </w:tr>
      <w:tr w:rsidR="008D17AF" w14:paraId="4B503C03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C599CB7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4DDE78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Influence polic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008181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190C90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A7BEA0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ECCFC8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8FFE06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08</w:t>
            </w:r>
          </w:p>
        </w:tc>
      </w:tr>
      <w:tr w:rsidR="008D17AF" w14:paraId="6F7221B2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601B173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A56171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Work with other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3C1524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A7D739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9C8118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B54CE7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8293F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</w:tr>
      <w:tr w:rsidR="008D17AF" w14:paraId="5B7448F1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08839CC2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C2171F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rotest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A1D6F4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44297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FF7155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4FB82E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FD9A3F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15</w:t>
            </w:r>
          </w:p>
        </w:tc>
      </w:tr>
      <w:tr w:rsidR="008D17AF" w14:paraId="2DAA2BE0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71F3C77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7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“Which of these climate or environmental activities/actions have you been involved in? Please tick all appropriate responses:” </w:t>
            </w: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45F5ED3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9C583F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964873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0A4968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2EDC4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1C594F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3EFB2C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78</w:t>
            </w:r>
          </w:p>
        </w:tc>
      </w:tr>
      <w:tr w:rsidR="008D17AF" w14:paraId="1106741C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7461F0F6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C65FD3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nvir</w:t>
            </w:r>
            <w:proofErr w:type="spellEnd"/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rotection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B0C7F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BF4B24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5688D0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6F6748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7E1EB2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</w:tr>
      <w:tr w:rsidR="008D17AF" w14:paraId="79A87A0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FA11A35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773A6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308180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88F58A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48E5C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A38E0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68BBB9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2</w:t>
            </w:r>
          </w:p>
        </w:tc>
      </w:tr>
      <w:tr w:rsidR="008D17AF" w14:paraId="2362CC0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F5E472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EDC1FC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DBCA84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9909D9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BFB402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D8701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A50A8A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2</w:t>
            </w:r>
          </w:p>
        </w:tc>
      </w:tr>
      <w:tr w:rsidR="008D17AF" w14:paraId="694666C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203A460B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69DE67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ood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2A0491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A20BE9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53D5CE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22226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E8E6F0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</w:tr>
      <w:tr w:rsidR="008D17AF" w14:paraId="2BA9317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CE227FA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B247E6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ducational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2132F4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509B78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0D2456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DBD635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598380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8</w:t>
            </w:r>
          </w:p>
        </w:tc>
      </w:tr>
      <w:tr w:rsidR="008D17AF" w14:paraId="0F07A80F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14DB776D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281583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trike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7229BC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5BF4B6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BBAEA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928953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1-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4F1103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</w:tr>
      <w:tr w:rsidR="008D17AF" w14:paraId="1D6FB0EA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3C70305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8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“How does participating in climate change or environmental actions make you feel? Please rate on the following: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4CB99C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essimistic--Optimistic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1D8362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6.25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EA2203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CBA40E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058F23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F507A4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5</w:t>
            </w:r>
          </w:p>
        </w:tc>
      </w:tr>
      <w:tr w:rsidR="008D17AF" w14:paraId="7AE582B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60E2C08C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60195E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tressed--Calm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5E066A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1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CCE12D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8B4BE1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8ED03A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7B2A15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12</w:t>
            </w:r>
          </w:p>
        </w:tc>
      </w:tr>
      <w:tr w:rsidR="008D17AF" w14:paraId="6C7DF8C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1D4921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2F4DCC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Out of control--In control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6C7DF5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4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CD00D4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499721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BAE9B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6A614E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3</w:t>
            </w:r>
          </w:p>
        </w:tc>
      </w:tr>
      <w:tr w:rsidR="008D17AF" w14:paraId="4DC93C33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37BDCFF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7E049A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earful--Fearles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276E02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0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5828A3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BFC58F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AEDA31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995AAE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8</w:t>
            </w:r>
          </w:p>
        </w:tc>
      </w:tr>
      <w:tr w:rsidR="008D17AF" w14:paraId="04B573C9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C174ECA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Q9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“People are talking a lot about climate change in Australia. When you hear about climate change in these areas of your life rate how you feel? [0 = Pessimistic | 10 = Optimistic]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536623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riend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261BE3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78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CB9B6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0157A4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301216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D6A5E6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8</w:t>
            </w:r>
          </w:p>
        </w:tc>
      </w:tr>
      <w:tr w:rsidR="008D17AF" w14:paraId="33194BB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027A6FC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C3DD78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chool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B8248E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5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33D79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FE226C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1F75EB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9FA519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5</w:t>
            </w:r>
          </w:p>
        </w:tc>
      </w:tr>
      <w:tr w:rsidR="008D17AF" w14:paraId="29CD715D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6C7ADCAF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07115A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Hom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D5910C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2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CE532A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FD414E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63256E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43CC13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20</w:t>
            </w:r>
          </w:p>
        </w:tc>
      </w:tr>
      <w:tr w:rsidR="008D17AF" w14:paraId="69712CC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4982C577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8DE476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xtra-curricular activitie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266778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0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004AE4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E9F3FD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E604DB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F91DA5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80</w:t>
            </w:r>
          </w:p>
        </w:tc>
      </w:tr>
      <w:tr w:rsidR="008D17AF" w14:paraId="44C53EDD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5D039A5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04036E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Work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A85F13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.7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F847E0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8E4070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EEF20C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6C9BF8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1</w:t>
            </w:r>
          </w:p>
        </w:tc>
      </w:tr>
      <w:tr w:rsidR="008D17AF" w14:paraId="6ACCBD68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E096D30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AEC08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ocial media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D1CB8B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.67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1E6E46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1D5056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43E27C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F88B67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9</w:t>
            </w:r>
          </w:p>
        </w:tc>
      </w:tr>
      <w:tr w:rsidR="008D17AF" w14:paraId="0FC9BB48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4B8B386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6FF26A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olitics/</w:t>
            </w:r>
            <w:proofErr w:type="spellStart"/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gov</w:t>
            </w:r>
            <w:proofErr w:type="spellEnd"/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57B863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9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ED92E9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CDC663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E4B0BC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9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00F8E1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8</w:t>
            </w:r>
          </w:p>
        </w:tc>
      </w:tr>
      <w:tr w:rsidR="008D17AF" w14:paraId="2892119E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492266DD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10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“Please rate how COVID-19 has influenced the following areas of your life: [0 = Negative influence | 10 = Positive influence]” </w:t>
            </w: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7D0FE7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ontact with natur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7BF987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4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C49CB2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603658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B5B5F3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B5F782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73</w:t>
            </w:r>
          </w:p>
        </w:tc>
      </w:tr>
      <w:tr w:rsidR="008D17AF" w14:paraId="0745551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6BAA7E1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1C70F2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ustainable lifestyl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C9DD9D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0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EB9B75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5BB2F9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91E7DE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1D158B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0</w:t>
            </w:r>
          </w:p>
        </w:tc>
      </w:tr>
      <w:tr w:rsidR="008D17AF" w14:paraId="2D551F5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9DE7A3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703A3E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Activism on climate chang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1B32AB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8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17B3E05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00729D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DDD303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98E90C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6</w:t>
            </w:r>
          </w:p>
        </w:tc>
      </w:tr>
      <w:tr w:rsidR="008D17AF" w14:paraId="2599EAC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5A0793E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858062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3F1F79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63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4B33BE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B0D2E8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3BE102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D7ED40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89</w:t>
            </w:r>
          </w:p>
        </w:tc>
      </w:tr>
      <w:tr w:rsidR="008D17AF" w14:paraId="1CD57C1A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1CD108B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A4863A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624756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5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FB7F76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F9B439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27C1C5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E59246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4</w:t>
            </w:r>
          </w:p>
        </w:tc>
      </w:tr>
      <w:tr w:rsidR="008D17AF" w14:paraId="5F07AC88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506A346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AB2864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Hope for the futur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DD52C9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54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1BEFC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8C9654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13E338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A4C5FE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37</w:t>
            </w:r>
          </w:p>
        </w:tc>
      </w:tr>
      <w:tr w:rsidR="008D17AF" w14:paraId="7AB0FC7D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4472BD3D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0D2B33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ocial connections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32079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3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5A180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B599B2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7A2030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D5B17E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64</w:t>
            </w:r>
          </w:p>
        </w:tc>
      </w:tr>
      <w:tr w:rsidR="008D17AF" w14:paraId="522000E2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72D3461C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Q11 “Where are you living?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35A65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Major Urban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B3C4A4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2.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2FA4F6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7C3D796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F327AC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1-41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E9DADC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.45</w:t>
            </w:r>
          </w:p>
        </w:tc>
      </w:tr>
      <w:tr w:rsidR="008D17AF" w14:paraId="6807DFEF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0CEBF4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8D1D8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Outer Urban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EB36F6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4.5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4C4CF2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D4CE3C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9CA97C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7-42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C2D119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90</w:t>
            </w:r>
          </w:p>
        </w:tc>
      </w:tr>
      <w:tr w:rsidR="008D17AF" w14:paraId="177AF749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1126C232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6F4C0F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gional Town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69CBF6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6.9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67477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32DFF9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6B32FC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6-42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33BC82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43</w:t>
            </w:r>
          </w:p>
        </w:tc>
      </w:tr>
      <w:tr w:rsidR="008D17AF" w14:paraId="3EF210B2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636D60F1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62CEAF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ural Area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43E273F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7.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F7473E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190355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45B6089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7-37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093535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D769AB8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67774471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12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“Are you a member of climate /environmental specific organizations?”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589A3B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Member group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C5A058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492334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6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7C5152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EC9A9D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985CF83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1B2435D7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7A1A85A4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685EE1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n-member group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B0B0E5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233003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4%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699C368A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8E52FF0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B6CE1E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8D17AF" w14:paraId="62C0CD0F" w14:textId="77777777" w:rsidTr="00A2715F">
        <w:trPr>
          <w:trHeight w:val="570"/>
        </w:trPr>
        <w:tc>
          <w:tcPr>
            <w:tcW w:w="968" w:type="pct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57322C95" w14:textId="77777777" w:rsidR="008D17AF" w:rsidRDefault="008D17AF" w:rsidP="00D372F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Q13 </w:t>
            </w:r>
            <w:r w:rsidRPr="6279AEBD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“What is your gender?” </w:t>
            </w: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3AE521C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34E8ED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4.7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7CB828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55AA75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1D2BDF4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7-42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CCDEB18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.82</w:t>
            </w:r>
          </w:p>
        </w:tc>
      </w:tr>
      <w:tr w:rsidR="008D17AF" w14:paraId="30105B7D" w14:textId="77777777" w:rsidTr="00A2715F">
        <w:trPr>
          <w:trHeight w:val="570"/>
        </w:trPr>
        <w:tc>
          <w:tcPr>
            <w:tcW w:w="968" w:type="pct"/>
            <w:vMerge/>
            <w:tcBorders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1987B462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61FD7B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EA33F3B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1.6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7BD734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29FD4C02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559A5F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1-40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B3FF7C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.71</w:t>
            </w:r>
          </w:p>
        </w:tc>
      </w:tr>
      <w:tr w:rsidR="008D17AF" w14:paraId="29032DDF" w14:textId="77777777" w:rsidTr="00A2715F">
        <w:trPr>
          <w:trHeight w:val="570"/>
        </w:trPr>
        <w:tc>
          <w:tcPr>
            <w:tcW w:w="968" w:type="pct"/>
            <w:vMerge/>
            <w:tcBorders>
              <w:top w:val="single" w:sz="0" w:space="0" w:color="auto"/>
              <w:left w:val="single" w:sz="0" w:space="0" w:color="FFFFFF" w:themeColor="background1"/>
              <w:bottom w:val="single" w:sz="0" w:space="0" w:color="auto"/>
              <w:right w:val="single" w:sz="0" w:space="0" w:color="FFFFFF" w:themeColor="background1"/>
            </w:tcBorders>
            <w:vAlign w:val="center"/>
          </w:tcPr>
          <w:p w14:paraId="7E92A2F9" w14:textId="77777777" w:rsidR="008D17AF" w:rsidRDefault="008D17AF" w:rsidP="00D372F0"/>
        </w:tc>
        <w:tc>
          <w:tcPr>
            <w:tcW w:w="123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A831F1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refer not to say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734DBB0E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6.0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080DFD47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1BBA4391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3BEE30C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6-26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5D19273D" w14:textId="77777777" w:rsidR="008D17AF" w:rsidRDefault="008D17AF" w:rsidP="00D372F0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279AEB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bookmarkEnd w:id="0"/>
    </w:tbl>
    <w:p w14:paraId="7A038E43" w14:textId="77777777" w:rsidR="008D17AF" w:rsidRDefault="008D17AF" w:rsidP="008D1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75A0C4" w14:textId="77777777" w:rsidR="008D17AF" w:rsidRDefault="008D17AF" w:rsidP="008D1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A565EE" w14:textId="77777777" w:rsidR="008D17AF" w:rsidRDefault="008D17AF" w:rsidP="008D1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443680" w14:textId="77777777" w:rsidR="008D17AF" w:rsidRDefault="008D17AF" w:rsidP="008D17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EB9A93" w14:textId="77777777" w:rsidR="008D17AF" w:rsidRDefault="008D17AF" w:rsidP="008D17AF"/>
    <w:p w14:paraId="6E1A3AAE" w14:textId="77777777" w:rsidR="004573DC" w:rsidRPr="008D17AF" w:rsidRDefault="004573DC" w:rsidP="008D17AF"/>
    <w:sectPr w:rsidR="004573DC" w:rsidRPr="008D17AF" w:rsidSect="00282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3DC"/>
    <w:rsid w:val="001B7664"/>
    <w:rsid w:val="00216233"/>
    <w:rsid w:val="00237641"/>
    <w:rsid w:val="002431EB"/>
    <w:rsid w:val="004573DC"/>
    <w:rsid w:val="005F10DE"/>
    <w:rsid w:val="00626DC2"/>
    <w:rsid w:val="00627ABE"/>
    <w:rsid w:val="006C4014"/>
    <w:rsid w:val="006E7651"/>
    <w:rsid w:val="00720C22"/>
    <w:rsid w:val="00895212"/>
    <w:rsid w:val="008D17AF"/>
    <w:rsid w:val="00915330"/>
    <w:rsid w:val="00970724"/>
    <w:rsid w:val="009F7451"/>
    <w:rsid w:val="00A2715F"/>
    <w:rsid w:val="00AB50E2"/>
    <w:rsid w:val="00AF6339"/>
    <w:rsid w:val="00B57E6E"/>
    <w:rsid w:val="00BB26D9"/>
    <w:rsid w:val="00BC0C20"/>
    <w:rsid w:val="00CC6C96"/>
    <w:rsid w:val="00D24871"/>
    <w:rsid w:val="00D677A8"/>
    <w:rsid w:val="00E91BA0"/>
    <w:rsid w:val="00F00B2F"/>
    <w:rsid w:val="00F8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A5775"/>
  <w14:defaultImageDpi w14:val="32767"/>
  <w15:chartTrackingRefBased/>
  <w15:docId w15:val="{7FB8E4CE-29C9-3649-A503-348DFA35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3DC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5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4573DC"/>
  </w:style>
  <w:style w:type="character" w:customStyle="1" w:styleId="eop">
    <w:name w:val="eop"/>
    <w:basedOn w:val="DefaultParagraphFont"/>
    <w:rsid w:val="004573DC"/>
  </w:style>
  <w:style w:type="character" w:styleId="Hyperlink">
    <w:name w:val="Hyperlink"/>
    <w:basedOn w:val="DefaultParagraphFont"/>
    <w:uiPriority w:val="99"/>
    <w:unhideWhenUsed/>
    <w:rsid w:val="004573D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3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3DC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8D17AF"/>
    <w:rPr>
      <w:sz w:val="22"/>
      <w:szCs w:val="22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3A092C4B-2D4C-4520-891B-F71DB5F4E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iri, Manikkuge Hasini J</dc:creator>
  <cp:keywords/>
  <dc:description/>
  <cp:lastModifiedBy>Nandini N.</cp:lastModifiedBy>
  <cp:revision>6</cp:revision>
  <dcterms:created xsi:type="dcterms:W3CDTF">2022-03-30T22:35:00Z</dcterms:created>
  <dcterms:modified xsi:type="dcterms:W3CDTF">2022-05-25T07:29:00Z</dcterms:modified>
</cp:coreProperties>
</file>